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5E313" w14:textId="3171DD30" w:rsidR="00C45409" w:rsidRPr="007E251A" w:rsidRDefault="00C83C93">
      <w:pPr>
        <w:rPr>
          <w:rFonts w:ascii="Times New Roman" w:hAnsi="Times New Roman" w:cs="Times New Roman"/>
          <w:sz w:val="20"/>
          <w:szCs w:val="20"/>
        </w:rPr>
      </w:pPr>
      <w:r w:rsidRPr="007E251A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0D0B8C">
        <w:rPr>
          <w:rFonts w:ascii="Times New Roman" w:hAnsi="Times New Roman" w:cs="Times New Roman"/>
          <w:b/>
          <w:sz w:val="20"/>
          <w:szCs w:val="20"/>
        </w:rPr>
        <w:t>3</w:t>
      </w:r>
      <w:r w:rsidRPr="007E251A">
        <w:rPr>
          <w:rFonts w:ascii="Times New Roman" w:hAnsi="Times New Roman" w:cs="Times New Roman"/>
          <w:b/>
          <w:sz w:val="20"/>
          <w:szCs w:val="20"/>
        </w:rPr>
        <w:t>:</w:t>
      </w:r>
      <w:r w:rsidRPr="007E251A">
        <w:rPr>
          <w:rFonts w:ascii="Times New Roman" w:hAnsi="Times New Roman" w:cs="Times New Roman"/>
          <w:sz w:val="20"/>
          <w:szCs w:val="20"/>
        </w:rPr>
        <w:t xml:space="preserve"> Logistic regression </w:t>
      </w:r>
      <w:r w:rsidR="00636835">
        <w:rPr>
          <w:rFonts w:ascii="Times New Roman" w:hAnsi="Times New Roman" w:cs="Times New Roman"/>
          <w:sz w:val="20"/>
          <w:szCs w:val="20"/>
        </w:rPr>
        <w:t>NLR</w:t>
      </w:r>
      <w:r w:rsidRPr="007E251A">
        <w:rPr>
          <w:rFonts w:ascii="Times New Roman" w:hAnsi="Times New Roman" w:cs="Times New Roman"/>
          <w:sz w:val="20"/>
          <w:szCs w:val="20"/>
        </w:rPr>
        <w:t>_</w:t>
      </w:r>
      <w:r w:rsidR="00636835">
        <w:rPr>
          <w:rFonts w:ascii="Times New Roman" w:hAnsi="Times New Roman" w:cs="Times New Roman"/>
          <w:sz w:val="20"/>
          <w:szCs w:val="20"/>
        </w:rPr>
        <w:t xml:space="preserve">1W </w:t>
      </w:r>
      <w:r w:rsidRPr="007E251A">
        <w:rPr>
          <w:rFonts w:ascii="Times New Roman" w:hAnsi="Times New Roman" w:cs="Times New Roman"/>
          <w:sz w:val="20"/>
          <w:szCs w:val="20"/>
        </w:rPr>
        <w:t xml:space="preserve">and </w:t>
      </w:r>
      <w:r w:rsidR="008F5C5D">
        <w:rPr>
          <w:rFonts w:ascii="Times New Roman" w:hAnsi="Times New Roman" w:cs="Times New Roman"/>
          <w:sz w:val="20"/>
          <w:szCs w:val="20"/>
        </w:rPr>
        <w:t>MLR</w:t>
      </w:r>
      <w:r w:rsidR="005D5F4E" w:rsidRPr="007E251A">
        <w:rPr>
          <w:rFonts w:ascii="Times New Roman" w:hAnsi="Times New Roman" w:cs="Times New Roman"/>
          <w:sz w:val="20"/>
          <w:szCs w:val="20"/>
        </w:rPr>
        <w:t>_</w:t>
      </w:r>
      <w:r w:rsidR="00636835">
        <w:rPr>
          <w:rFonts w:ascii="Times New Roman" w:hAnsi="Times New Roman" w:cs="Times New Roman"/>
          <w:sz w:val="20"/>
          <w:szCs w:val="20"/>
        </w:rPr>
        <w:t>admission</w:t>
      </w:r>
      <w:r w:rsidRPr="007E251A">
        <w:rPr>
          <w:rFonts w:ascii="Times New Roman" w:hAnsi="Times New Roman" w:cs="Times New Roman"/>
          <w:sz w:val="20"/>
          <w:szCs w:val="20"/>
        </w:rPr>
        <w:t xml:space="preserve"> model </w:t>
      </w:r>
      <w:r w:rsidR="005D5F4E" w:rsidRPr="007E251A">
        <w:rPr>
          <w:rFonts w:ascii="Times New Roman" w:hAnsi="Times New Roman" w:cs="Times New Roman"/>
          <w:sz w:val="20"/>
          <w:szCs w:val="20"/>
        </w:rPr>
        <w:t xml:space="preserve">for </w:t>
      </w:r>
      <w:r w:rsidR="00636835">
        <w:rPr>
          <w:rFonts w:ascii="Times New Roman" w:hAnsi="Times New Roman" w:cs="Times New Roman"/>
          <w:sz w:val="20"/>
          <w:szCs w:val="20"/>
        </w:rPr>
        <w:t>6-month unfavorable prognosis</w:t>
      </w:r>
    </w:p>
    <w:tbl>
      <w:tblPr>
        <w:tblStyle w:val="a7"/>
        <w:tblW w:w="9005" w:type="dxa"/>
        <w:tblInd w:w="-340" w:type="dxa"/>
        <w:tblLook w:val="04A0" w:firstRow="1" w:lastRow="0" w:firstColumn="1" w:lastColumn="0" w:noHBand="0" w:noVBand="1"/>
      </w:tblPr>
      <w:tblGrid>
        <w:gridCol w:w="3119"/>
        <w:gridCol w:w="1701"/>
        <w:gridCol w:w="1134"/>
        <w:gridCol w:w="1843"/>
        <w:gridCol w:w="1208"/>
      </w:tblGrid>
      <w:tr w:rsidR="007B33C2" w:rsidRPr="00CE5B56" w14:paraId="4DF7BD89" w14:textId="77777777" w:rsidTr="00AA62BD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92563" w14:textId="543EEBE3" w:rsidR="007B33C2" w:rsidRPr="00CE5B56" w:rsidRDefault="007B33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B56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0BB5B" w14:textId="30E9CCD3" w:rsidR="007B33C2" w:rsidRPr="00CE5B56" w:rsidRDefault="007B33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B56">
              <w:rPr>
                <w:rFonts w:ascii="Times New Roman" w:hAnsi="Times New Roman" w:cs="Times New Roman"/>
                <w:b/>
                <w:sz w:val="20"/>
                <w:szCs w:val="20"/>
              </w:rPr>
              <w:t>NLR_</w:t>
            </w:r>
            <w:r w:rsidR="00F64E37">
              <w:rPr>
                <w:rFonts w:ascii="Times New Roman" w:hAnsi="Times New Roman" w:cs="Times New Roman"/>
                <w:b/>
                <w:sz w:val="20"/>
                <w:szCs w:val="20"/>
              </w:rPr>
              <w:t>1W</w:t>
            </w:r>
            <w:r w:rsidRPr="00CE5B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del for </w:t>
            </w:r>
            <w:r w:rsidR="00F64E37">
              <w:rPr>
                <w:rFonts w:ascii="Times New Roman" w:hAnsi="Times New Roman" w:cs="Times New Roman"/>
                <w:b/>
                <w:sz w:val="20"/>
                <w:szCs w:val="20"/>
              </w:rPr>
              <w:t>6-month unfavorable prognosis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992F6" w14:textId="6A3B1749" w:rsidR="007B33C2" w:rsidRPr="00CE5B56" w:rsidRDefault="00F64E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LR_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dmission</w:t>
            </w:r>
            <w:r w:rsidR="007B33C2" w:rsidRPr="00CE5B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del f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-month unfavorable prognosis</w:t>
            </w:r>
          </w:p>
        </w:tc>
      </w:tr>
      <w:tr w:rsidR="007E251A" w:rsidRPr="00CE5B56" w14:paraId="40D98EAB" w14:textId="77777777" w:rsidTr="00AA62BD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694EC" w14:textId="5BFD755F" w:rsidR="007E251A" w:rsidRPr="000F4584" w:rsidRDefault="007E251A" w:rsidP="007E25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BEA44" w14:textId="169794B9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CE5B5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Odds Ratio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71CF3" w14:textId="503141EA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</w:pPr>
            <w:r w:rsidRPr="00CE5B56">
              <w:rPr>
                <w:rFonts w:ascii="Times New Roman" w:eastAsia="宋体" w:hAnsi="Times New Roman" w:cs="Times New Roman"/>
                <w:b/>
                <w:bCs/>
                <w:iCs/>
                <w:sz w:val="16"/>
                <w:szCs w:val="16"/>
              </w:rPr>
              <w:t>P</w:t>
            </w:r>
            <w:r w:rsidRPr="00CE5B56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CE5B5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E85D8" w14:textId="0CBA9D81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CE5B5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Odds Ratio (95% CI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19B25" w14:textId="6E391C20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</w:pPr>
            <w:r w:rsidRPr="00CE5B56">
              <w:rPr>
                <w:rFonts w:ascii="Times New Roman" w:eastAsia="宋体" w:hAnsi="Times New Roman" w:cs="Times New Roman"/>
                <w:b/>
                <w:bCs/>
                <w:iCs/>
                <w:sz w:val="16"/>
                <w:szCs w:val="16"/>
              </w:rPr>
              <w:t>P</w:t>
            </w:r>
            <w:r w:rsidRPr="00CE5B56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CE5B5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7E251A" w:rsidRPr="00CE5B56" w14:paraId="578873D6" w14:textId="77777777" w:rsidTr="00AA62BD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DE772" w14:textId="49AF527E" w:rsidR="007E251A" w:rsidRPr="000F4584" w:rsidRDefault="007E251A" w:rsidP="007E25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hAnsi="Times New Roman" w:cs="Times New Roman"/>
                <w:sz w:val="16"/>
                <w:szCs w:val="16"/>
              </w:rPr>
              <w:t>Age (&gt;65 years vs ≤ 65 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4EB7D" w14:textId="5130AD49" w:rsidR="007E251A" w:rsidRPr="000F4584" w:rsidRDefault="004803A6" w:rsidP="007E251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6.49 (0.93, 45.3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AE39E" w14:textId="68C22937" w:rsidR="007E251A" w:rsidRPr="000F4584" w:rsidRDefault="004803A6" w:rsidP="007E251A">
            <w:pP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  <w:t>0.06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AE9A2" w14:textId="63604B77" w:rsidR="007E251A" w:rsidRPr="000F4584" w:rsidRDefault="006A1B79" w:rsidP="007E251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10.18 (1.78, 58.27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1BF65" w14:textId="0E7BFF49" w:rsidR="007E251A" w:rsidRPr="000F4584" w:rsidRDefault="006A1B79" w:rsidP="007E251A">
            <w:pP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  <w:t>0.009</w:t>
            </w:r>
          </w:p>
        </w:tc>
      </w:tr>
      <w:tr w:rsidR="005D5F4E" w:rsidRPr="00CE5B56" w14:paraId="0A8E2DAB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4885" w14:textId="726CF5E3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Level on Glasgow Coma Scale score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502A9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40068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508F18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68E4231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3C2" w:rsidRPr="00CE5B56" w14:paraId="7CD53952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A0C3" w14:textId="5921F914" w:rsidR="007B33C2" w:rsidRPr="000F4584" w:rsidRDefault="007B33C2" w:rsidP="007B33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 Mild (13–15 poi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760FAF" w14:textId="45ED3B7E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4AB48" w14:textId="39102465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6BA2A0" w14:textId="3B510571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B4ABA2D" w14:textId="2E4A9638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</w:tr>
      <w:tr w:rsidR="005D5F4E" w:rsidRPr="00CE5B56" w14:paraId="2741E069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EB10" w14:textId="075D5899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 Moderate (9–12 poi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BA8A6C" w14:textId="5D4B55B2" w:rsidR="005D5F4E" w:rsidRPr="000F4584" w:rsidRDefault="004803A6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3 (0.39, 24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D2142" w14:textId="65F92042" w:rsidR="005D5F4E" w:rsidRPr="000F4584" w:rsidRDefault="004803A6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D1BA84" w14:textId="60DD0494" w:rsidR="005D5F4E" w:rsidRPr="000F4584" w:rsidRDefault="006A1B7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 (0.52, 14.2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0ED361E" w14:textId="27716863" w:rsidR="005D5F4E" w:rsidRPr="000F4584" w:rsidRDefault="006A1B7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5D5F4E" w:rsidRPr="00CE5B56" w14:paraId="6214F0DE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E8E0" w14:textId="231CA160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 Severe (3–8 poi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D4985A" w14:textId="074F9413" w:rsidR="005D5F4E" w:rsidRPr="000F4584" w:rsidRDefault="004803A6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2 (1.47, 6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59505" w14:textId="280D42D0" w:rsidR="005D5F4E" w:rsidRPr="000F4584" w:rsidRDefault="00326991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929438" w14:textId="7A07ED5A" w:rsidR="005D5F4E" w:rsidRPr="000F4584" w:rsidRDefault="006A1B7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0 (1.59, 30.8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B4CF30C" w14:textId="130C20E8" w:rsidR="005D5F4E" w:rsidRPr="000F4584" w:rsidRDefault="006A1B7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326991" w:rsidRPr="00CE5B56" w14:paraId="2F0F69DF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6968DC" w14:textId="6C572241" w:rsidR="00326991" w:rsidRPr="000F4584" w:rsidRDefault="00326991" w:rsidP="003269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hAnsi="Times New Roman" w:cs="Times New Roman"/>
                <w:sz w:val="16"/>
                <w:szCs w:val="16"/>
              </w:rPr>
              <w:t>Hypertension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8B58F" w14:textId="6F8E3035" w:rsidR="00326991" w:rsidRPr="000F4584" w:rsidRDefault="00326991" w:rsidP="00326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(0.50, 4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A0F89" w14:textId="60C49476" w:rsidR="00326991" w:rsidRPr="000F4584" w:rsidRDefault="00326991" w:rsidP="00326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82B36A" w14:textId="71EAAC62" w:rsidR="00326991" w:rsidRPr="000F4584" w:rsidRDefault="006A1B79" w:rsidP="00326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10, 6.8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029CFA3" w14:textId="45CF574A" w:rsidR="00326991" w:rsidRPr="000F4584" w:rsidRDefault="006A1B79" w:rsidP="00326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5D5F4E" w:rsidRPr="00CE5B56" w14:paraId="14494EAB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5D58B0" w14:textId="636F63C2" w:rsidR="005D5F4E" w:rsidRPr="000F4584" w:rsidRDefault="003269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eurosurgical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atment </w:t>
            </w:r>
            <w:r w:rsidRPr="000F4584">
              <w:rPr>
                <w:rFonts w:ascii="Times New Roman" w:hAnsi="Times New Roman" w:cs="Times New Roman"/>
                <w:sz w:val="16"/>
                <w:szCs w:val="16"/>
              </w:rPr>
              <w:t>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205F7D" w14:textId="2425F798" w:rsidR="005D5F4E" w:rsidRPr="000F4584" w:rsidRDefault="00326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 (0.37, 1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BE226" w14:textId="0A5FE9AF" w:rsidR="005D5F4E" w:rsidRPr="000F4584" w:rsidRDefault="00326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1FBE4C" w14:textId="1009D003" w:rsidR="005D5F4E" w:rsidRPr="000F4584" w:rsidRDefault="006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 (0.56, 10.9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7D43D88" w14:textId="299A411F" w:rsidR="005D5F4E" w:rsidRPr="000F4584" w:rsidRDefault="006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5D5F4E" w:rsidRPr="00CE5B56" w14:paraId="5C1DDF61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169A" w14:textId="27FED502" w:rsidR="005D5F4E" w:rsidRPr="000F4584" w:rsidRDefault="00326991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Mild </w:t>
            </w:r>
            <w:r>
              <w:rPr>
                <w:rFonts w:ascii="Times New Roman" w:eastAsia="宋体" w:hAnsi="Times New Roman" w:cs="Times New Roman" w:hint="eastAsia"/>
                <w:snapToGrid w:val="0"/>
                <w:sz w:val="16"/>
                <w:szCs w:val="16"/>
                <w:lang w:bidi="en-US"/>
              </w:rPr>
              <w:t>shift</w:t>
            </w:r>
            <w:r w:rsidR="005D5F4E"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50EA1" w14:textId="4CD904A2" w:rsidR="005D5F4E" w:rsidRPr="000F4584" w:rsidRDefault="00326991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5 (1.10, 88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EF38F" w14:textId="6D51705E" w:rsidR="005D5F4E" w:rsidRPr="000F4584" w:rsidRDefault="00326991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C269D9" w14:textId="2B226200" w:rsidR="005D5F4E" w:rsidRPr="000F4584" w:rsidRDefault="006A1B7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 (0.66, 30.1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E638CD0" w14:textId="30629E07" w:rsidR="005D5F4E" w:rsidRPr="000F4584" w:rsidRDefault="006A1B7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5D5F4E" w:rsidRPr="00CE5B56" w14:paraId="049B534F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814C" w14:textId="13A4D7B7" w:rsidR="005D5F4E" w:rsidRPr="000F4584" w:rsidRDefault="00326991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Cis</w:t>
            </w:r>
            <w:r>
              <w:rPr>
                <w:rFonts w:ascii="Times New Roman" w:eastAsia="宋体" w:hAnsi="Times New Roman" w:cs="Times New Roman" w:hint="eastAsia"/>
                <w:snapToGrid w:val="0"/>
                <w:sz w:val="16"/>
                <w:szCs w:val="16"/>
                <w:lang w:bidi="en-US"/>
              </w:rPr>
              <w:t>ter</w:t>
            </w:r>
            <w:r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ns compressed or absent</w:t>
            </w:r>
            <w:r w:rsidR="005D5F4E"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02077F" w14:textId="3736A57D" w:rsidR="005D5F4E" w:rsidRPr="000F4584" w:rsidRDefault="00326991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 (0.47, 14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6402B" w14:textId="4C79927C" w:rsidR="005D5F4E" w:rsidRPr="000F4584" w:rsidRDefault="00326991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3891D4" w14:textId="2F9887F1" w:rsidR="005D5F4E" w:rsidRPr="000F4584" w:rsidRDefault="006A1B7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 (0.63, 13.3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C3F548C" w14:textId="56723227" w:rsidR="005D5F4E" w:rsidRPr="000F4584" w:rsidRDefault="006A1B7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5D5F4E" w:rsidRPr="00CE5B56" w14:paraId="7CACAE87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7A01" w14:textId="114D59C7" w:rsidR="005D5F4E" w:rsidRPr="000F4584" w:rsidRDefault="00326991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CH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volu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ml vs </w:t>
            </w:r>
            <w:r w:rsidRPr="00326991"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5702C" w14:textId="29A28019" w:rsidR="005D5F4E" w:rsidRPr="000F4584" w:rsidRDefault="00326991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47, 14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D32D5" w14:textId="0E087070" w:rsidR="005D5F4E" w:rsidRPr="000F4584" w:rsidRDefault="00326991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3F01E" w14:textId="19F0449C" w:rsidR="005D5F4E" w:rsidRPr="000F4584" w:rsidRDefault="006A1B7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0.37, 5.0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76F8777" w14:textId="47F233B0" w:rsidR="005D5F4E" w:rsidRPr="000F4584" w:rsidRDefault="006A1B7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4803A6" w:rsidRPr="00CE5B56" w14:paraId="37864F02" w14:textId="77777777" w:rsidTr="00AA62BD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5BC49" w14:textId="2D2AF235" w:rsidR="004803A6" w:rsidRPr="000F4584" w:rsidRDefault="004803A6" w:rsidP="004803A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4584">
              <w:rPr>
                <w:rFonts w:ascii="Times New Roman" w:hAnsi="Times New Roman" w:cs="Times New Roman"/>
                <w:b/>
                <w:sz w:val="16"/>
                <w:szCs w:val="16"/>
              </w:rPr>
              <w:t>NLR_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W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LR_admi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51BAD" w14:textId="752A89E5" w:rsidR="004803A6" w:rsidRPr="004803A6" w:rsidRDefault="004803A6" w:rsidP="004803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03A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.17 (1.02, 1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3AFE8" w14:textId="1D72974D" w:rsidR="004803A6" w:rsidRPr="004803A6" w:rsidRDefault="004803A6" w:rsidP="004803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03A6">
              <w:rPr>
                <w:rFonts w:ascii="Times New Roman" w:eastAsia="宋体" w:hAnsi="Times New Roman" w:cs="Times New Roman"/>
                <w:b/>
                <w:bCs/>
                <w:iCs/>
                <w:sz w:val="16"/>
                <w:szCs w:val="16"/>
              </w:rPr>
              <w:t>0.0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06558" w14:textId="30516893" w:rsidR="004803A6" w:rsidRPr="000F4584" w:rsidRDefault="00A6245F" w:rsidP="004803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56 (</w:t>
            </w:r>
            <w:r w:rsidR="006A1B79">
              <w:rPr>
                <w:rFonts w:ascii="Times New Roman" w:hAnsi="Times New Roman" w:cs="Times New Roman"/>
                <w:b/>
                <w:sz w:val="20"/>
                <w:szCs w:val="20"/>
              </w:rPr>
              <w:t>0.91, 7.1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CC9CC" w14:textId="6B578E40" w:rsidR="004803A6" w:rsidRPr="000F4584" w:rsidRDefault="006A1B79" w:rsidP="004803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7</w:t>
            </w:r>
          </w:p>
        </w:tc>
      </w:tr>
    </w:tbl>
    <w:p w14:paraId="720D1F56" w14:textId="77777777" w:rsidR="002B65BC" w:rsidRPr="00F812FD" w:rsidRDefault="002B65BC" w:rsidP="002B65BC">
      <w:pPr>
        <w:rPr>
          <w:rFonts w:ascii="Times New Roman" w:hAnsi="Times New Roman" w:cs="Times New Roman"/>
          <w:sz w:val="16"/>
          <w:szCs w:val="20"/>
        </w:rPr>
      </w:pPr>
      <w:r w:rsidRPr="00EF6778">
        <w:rPr>
          <w:rFonts w:ascii="Times New Roman" w:hAnsi="Times New Roman" w:cs="Times New Roman"/>
          <w:sz w:val="16"/>
          <w:szCs w:val="20"/>
        </w:rPr>
        <w:t>tICH</w:t>
      </w:r>
      <w:r>
        <w:rPr>
          <w:rFonts w:ascii="Times New Roman" w:hAnsi="Times New Roman" w:cs="Times New Roman"/>
          <w:sz w:val="16"/>
          <w:szCs w:val="20"/>
        </w:rPr>
        <w:t xml:space="preserve">, </w:t>
      </w:r>
      <w:r w:rsidRPr="00EF6778">
        <w:rPr>
          <w:rFonts w:ascii="Times New Roman" w:hAnsi="Times New Roman" w:cs="Times New Roman"/>
          <w:sz w:val="16"/>
          <w:szCs w:val="20"/>
        </w:rPr>
        <w:t>acute traumatic intraparenchymal hematoma</w:t>
      </w:r>
      <w:r>
        <w:rPr>
          <w:rFonts w:ascii="Times New Roman" w:hAnsi="Times New Roman" w:cs="Times New Roman"/>
          <w:sz w:val="16"/>
          <w:szCs w:val="20"/>
        </w:rPr>
        <w:t xml:space="preserve">, referring to the largest volume </w:t>
      </w:r>
      <w:r>
        <w:rPr>
          <w:rFonts w:ascii="Times New Roman" w:hAnsi="Times New Roman" w:cs="Times New Roman" w:hint="eastAsia"/>
          <w:sz w:val="16"/>
          <w:szCs w:val="20"/>
        </w:rPr>
        <w:t>of</w:t>
      </w:r>
      <w:r>
        <w:rPr>
          <w:rFonts w:ascii="Times New Roman" w:hAnsi="Times New Roman" w:cs="Times New Roman"/>
          <w:sz w:val="16"/>
          <w:szCs w:val="20"/>
        </w:rPr>
        <w:t xml:space="preserve"> </w:t>
      </w:r>
      <w:r w:rsidRPr="00F812FD">
        <w:rPr>
          <w:rFonts w:ascii="Times New Roman" w:hAnsi="Times New Roman" w:cs="Times New Roman"/>
          <w:sz w:val="16"/>
          <w:szCs w:val="20"/>
        </w:rPr>
        <w:t>parenchymatous hematoma</w:t>
      </w:r>
    </w:p>
    <w:p w14:paraId="7C7827F1" w14:textId="77777777" w:rsidR="002B65BC" w:rsidRPr="00EF6778" w:rsidRDefault="002B65BC" w:rsidP="002B65BC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</w:rPr>
        <w:t xml:space="preserve">within 48 hours </w:t>
      </w:r>
      <w:r>
        <w:rPr>
          <w:rFonts w:ascii="Times New Roman" w:hAnsi="Times New Roman" w:cs="Times New Roman" w:hint="eastAsia"/>
          <w:sz w:val="16"/>
          <w:szCs w:val="20"/>
        </w:rPr>
        <w:t>after</w:t>
      </w:r>
      <w:r>
        <w:rPr>
          <w:rFonts w:ascii="Times New Roman" w:hAnsi="Times New Roman" w:cs="Times New Roman"/>
          <w:sz w:val="16"/>
          <w:szCs w:val="20"/>
        </w:rPr>
        <w:t xml:space="preserve"> cerebral contusion as measured by baseline CT </w:t>
      </w:r>
      <w:r>
        <w:rPr>
          <w:rFonts w:ascii="Times New Roman" w:hAnsi="Times New Roman" w:cs="Times New Roman" w:hint="eastAsia"/>
          <w:sz w:val="16"/>
          <w:szCs w:val="20"/>
        </w:rPr>
        <w:t>or</w:t>
      </w:r>
      <w:r>
        <w:rPr>
          <w:rFonts w:ascii="Times New Roman" w:hAnsi="Times New Roman" w:cs="Times New Roman"/>
          <w:sz w:val="16"/>
          <w:szCs w:val="20"/>
        </w:rPr>
        <w:t xml:space="preserve"> follow-up CT.</w:t>
      </w:r>
    </w:p>
    <w:p w14:paraId="123CADFD" w14:textId="77777777" w:rsidR="005D5F4E" w:rsidRPr="002B65BC" w:rsidRDefault="005D5F4E">
      <w:pPr>
        <w:rPr>
          <w:sz w:val="20"/>
          <w:szCs w:val="20"/>
        </w:rPr>
      </w:pPr>
      <w:bookmarkStart w:id="0" w:name="_GoBack"/>
      <w:bookmarkEnd w:id="0"/>
    </w:p>
    <w:sectPr w:rsidR="005D5F4E" w:rsidRPr="002B65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EE37A8" w14:textId="77777777" w:rsidR="003930AB" w:rsidRDefault="003930AB" w:rsidP="00C83C93">
      <w:r>
        <w:separator/>
      </w:r>
    </w:p>
  </w:endnote>
  <w:endnote w:type="continuationSeparator" w:id="0">
    <w:p w14:paraId="1472FD1F" w14:textId="77777777" w:rsidR="003930AB" w:rsidRDefault="003930AB" w:rsidP="00C83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5D0848" w14:textId="77777777" w:rsidR="003930AB" w:rsidRDefault="003930AB" w:rsidP="00C83C93">
      <w:r>
        <w:separator/>
      </w:r>
    </w:p>
  </w:footnote>
  <w:footnote w:type="continuationSeparator" w:id="0">
    <w:p w14:paraId="5A9B5691" w14:textId="77777777" w:rsidR="003930AB" w:rsidRDefault="003930AB" w:rsidP="00C83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409"/>
    <w:rsid w:val="000D0B8C"/>
    <w:rsid w:val="000F4584"/>
    <w:rsid w:val="001432C5"/>
    <w:rsid w:val="001E1AC9"/>
    <w:rsid w:val="002B65BC"/>
    <w:rsid w:val="002C6C9C"/>
    <w:rsid w:val="00304050"/>
    <w:rsid w:val="00326991"/>
    <w:rsid w:val="003930AB"/>
    <w:rsid w:val="00397B7C"/>
    <w:rsid w:val="003C7D59"/>
    <w:rsid w:val="004803A6"/>
    <w:rsid w:val="005D5F4E"/>
    <w:rsid w:val="00636835"/>
    <w:rsid w:val="006A1B79"/>
    <w:rsid w:val="006D31BA"/>
    <w:rsid w:val="006F584B"/>
    <w:rsid w:val="00714A55"/>
    <w:rsid w:val="007B33C2"/>
    <w:rsid w:val="007E251A"/>
    <w:rsid w:val="008B362D"/>
    <w:rsid w:val="008F5C5D"/>
    <w:rsid w:val="00976C21"/>
    <w:rsid w:val="00A10032"/>
    <w:rsid w:val="00A50AF1"/>
    <w:rsid w:val="00A6245F"/>
    <w:rsid w:val="00A76AD9"/>
    <w:rsid w:val="00AA62BD"/>
    <w:rsid w:val="00C3752D"/>
    <w:rsid w:val="00C45409"/>
    <w:rsid w:val="00C83C93"/>
    <w:rsid w:val="00CA765E"/>
    <w:rsid w:val="00CE5B56"/>
    <w:rsid w:val="00D60857"/>
    <w:rsid w:val="00DA7281"/>
    <w:rsid w:val="00DA7E04"/>
    <w:rsid w:val="00DB4F86"/>
    <w:rsid w:val="00F06F35"/>
    <w:rsid w:val="00F64E37"/>
    <w:rsid w:val="00FB1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31BB7"/>
  <w15:chartTrackingRefBased/>
  <w15:docId w15:val="{753AA26F-7C3A-4C70-B306-CA84FFB28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C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C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C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C93"/>
    <w:rPr>
      <w:sz w:val="18"/>
      <w:szCs w:val="18"/>
    </w:rPr>
  </w:style>
  <w:style w:type="table" w:styleId="a7">
    <w:name w:val="Table Grid"/>
    <w:basedOn w:val="a1"/>
    <w:uiPriority w:val="39"/>
    <w:rsid w:val="005D5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tao Sheng</dc:creator>
  <cp:keywords/>
  <dc:description/>
  <cp:lastModifiedBy>Jiangtao Sheng</cp:lastModifiedBy>
  <cp:revision>29</cp:revision>
  <dcterms:created xsi:type="dcterms:W3CDTF">2023-10-13T16:41:00Z</dcterms:created>
  <dcterms:modified xsi:type="dcterms:W3CDTF">2023-10-17T17:03:00Z</dcterms:modified>
</cp:coreProperties>
</file>